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534"/>
        <w:tblW w:w="80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873"/>
        <w:gridCol w:w="1872"/>
        <w:gridCol w:w="4326"/>
      </w:tblGrid>
      <w:tr w:rsidR="009C18FB" w:rsidRPr="00257C32" w14:paraId="52A26E30" w14:textId="77777777" w:rsidTr="00257C32">
        <w:trPr>
          <w:trHeight w:val="612"/>
        </w:trPr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20B39A" w14:textId="534B6AF8" w:rsidR="009C18FB" w:rsidRPr="00257C32" w:rsidRDefault="000A356E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Circ</w:t>
            </w:r>
            <w:r w:rsidR="00A70BFA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NF220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B11224" w14:textId="77777777" w:rsidR="00EB3279" w:rsidRPr="00257C32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  <w:p w14:paraId="6796ED97" w14:textId="02136883" w:rsidR="009C18FB" w:rsidRPr="00257C32" w:rsidRDefault="00EB3279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(</w:t>
            </w:r>
            <w:r w:rsidRPr="00257C32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diver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ent</w:t>
            </w:r>
            <w:r w:rsidRPr="00257C32">
              <w:rPr>
                <w:rFonts w:ascii="SimSun" w:eastAsia="SimSun" w:hAnsi="SimSun" w:cs="SimSu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）</w:t>
            </w:r>
          </w:p>
        </w:tc>
        <w:tc>
          <w:tcPr>
            <w:tcW w:w="4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25A11C" w14:textId="51197D76" w:rsidR="009C18FB" w:rsidRPr="00257C32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5’- </w:t>
            </w:r>
            <w:r w:rsidR="00D37F57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TGCTGTCTCTGGCCTCATTTC</w:t>
            </w:r>
            <w:r w:rsidR="0060326D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-3’</w:t>
            </w:r>
          </w:p>
        </w:tc>
      </w:tr>
      <w:tr w:rsidR="009C18FB" w:rsidRPr="00257C32" w14:paraId="2119310C" w14:textId="77777777" w:rsidTr="00257C32">
        <w:trPr>
          <w:trHeight w:val="71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F810" w14:textId="77777777" w:rsidR="009C18FB" w:rsidRPr="00257C32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6A1C5" w14:textId="77777777" w:rsidR="00EB3279" w:rsidRPr="00257C32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  <w:p w14:paraId="485E425F" w14:textId="1EB3392E" w:rsidR="009C18FB" w:rsidRPr="00257C32" w:rsidRDefault="00EB3279" w:rsidP="009C18FB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(divergent)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51811" w14:textId="7B521A9C" w:rsidR="009C18FB" w:rsidRPr="00257C32" w:rsidRDefault="009C18FB" w:rsidP="009C18FB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5’- </w:t>
            </w:r>
            <w:r w:rsidR="00D37F57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GGAATCATTCCCTCCTAAGAC</w:t>
            </w:r>
            <w:r w:rsidR="0060326D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-3’</w:t>
            </w:r>
          </w:p>
        </w:tc>
      </w:tr>
      <w:tr w:rsidR="00EB3279" w:rsidRPr="00257C32" w14:paraId="642D3C0C" w14:textId="77777777" w:rsidTr="00257C32">
        <w:trPr>
          <w:trHeight w:val="724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BBBCD" w14:textId="4C785D4F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CircRNF220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6E00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  <w:p w14:paraId="28506657" w14:textId="1E018DA5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(con</w:t>
            </w:r>
            <w:r w:rsidRPr="00257C32">
              <w:rPr>
                <w:rFonts w:ascii="Times New Roman" w:eastAsia="Times New Roman" w:hAnsi="Times New Roman" w:cs="Times New Roma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ver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ent</w:t>
            </w:r>
            <w:r w:rsidRPr="00257C32">
              <w:rPr>
                <w:rFonts w:ascii="SimSun" w:eastAsia="SimSun" w:hAnsi="SimSun" w:cs="SimSun" w:hint="eastAsia"/>
                <w:snapToGrid w:val="0"/>
                <w:color w:val="000000"/>
                <w:kern w:val="0"/>
                <w:sz w:val="22"/>
                <w:lang w:eastAsia="de-DE" w:bidi="en-US"/>
              </w:rPr>
              <w:t>）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2DA4B" w14:textId="3DBCAD0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5’- </w:t>
            </w:r>
            <w:bookmarkStart w:id="0" w:name="_GoBack"/>
            <w:bookmarkEnd w:id="0"/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CCTTTCACCAACGGTTCCTA -3’</w:t>
            </w:r>
          </w:p>
        </w:tc>
      </w:tr>
      <w:tr w:rsidR="00EB3279" w:rsidRPr="00257C32" w14:paraId="5E22719A" w14:textId="77777777" w:rsidTr="00257C32">
        <w:trPr>
          <w:trHeight w:val="707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5792B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92911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  <w:p w14:paraId="6DE6342B" w14:textId="63C6D92C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(convergent)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55C0" w14:textId="3A9E3815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 ATCTTCTTCCCAGTGTCATCAA -3’</w:t>
            </w:r>
          </w:p>
        </w:tc>
      </w:tr>
      <w:tr w:rsidR="00EB3279" w:rsidRPr="00257C32" w14:paraId="76FF1BAF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7046" w14:textId="69D555DA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kern w:val="0"/>
                <w:sz w:val="22"/>
                <w:lang w:eastAsia="de-DE" w:bidi="en-US"/>
              </w:rPr>
              <w:t>miR-330-5p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F223E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852E" w14:textId="74C089F9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5’- </w:t>
            </w:r>
            <w:r w:rsidR="00A32153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CGTCTCTGGGCCTGTGTC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-3’</w:t>
            </w:r>
          </w:p>
        </w:tc>
      </w:tr>
      <w:tr w:rsidR="00EB3279" w:rsidRPr="00257C32" w14:paraId="07BA0598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10F2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4DDDF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7233" w14:textId="72A2429B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5’- </w:t>
            </w:r>
            <w:r w:rsidR="00A32153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AGTGCAGGGTCCGAGGTATT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-3’</w:t>
            </w:r>
          </w:p>
        </w:tc>
      </w:tr>
      <w:tr w:rsidR="00EB3279" w:rsidRPr="00257C32" w14:paraId="62AD3F8D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3D76" w14:textId="378EA4CD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kern w:val="0"/>
                <w:sz w:val="22"/>
                <w:lang w:eastAsia="de-DE" w:bidi="en-US"/>
              </w:rPr>
              <w:t>survivin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395E8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ACE68" w14:textId="166494E1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</w:t>
            </w:r>
            <w:r w:rsidRPr="00257C32">
              <w:rPr>
                <w:sz w:val="22"/>
              </w:rPr>
              <w:t xml:space="preserve"> </w:t>
            </w:r>
            <w:r w:rsidR="00FB38F9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GACCACCGCATCTCTACAT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 -3’</w:t>
            </w:r>
          </w:p>
        </w:tc>
      </w:tr>
      <w:tr w:rsidR="00EB3279" w:rsidRPr="00257C32" w14:paraId="3948F99E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BE0E9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01891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B6F47" w14:textId="5B7B9664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</w:t>
            </w:r>
            <w:r w:rsidR="00FB38F9" w:rsidRPr="00257C32">
              <w:rPr>
                <w:sz w:val="22"/>
              </w:rPr>
              <w:t xml:space="preserve"> </w:t>
            </w:r>
            <w:r w:rsidR="00FB38F9"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GCACTTTCTTCGCAGTTTCC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-3’</w:t>
            </w:r>
          </w:p>
        </w:tc>
      </w:tr>
      <w:tr w:rsidR="00EB3279" w:rsidRPr="00257C32" w14:paraId="763CA033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D01EF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 xml:space="preserve">GAPDH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FF802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1175" w14:textId="44AD89C9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</w:t>
            </w:r>
            <w:r w:rsidRPr="00257C32">
              <w:rPr>
                <w:sz w:val="22"/>
              </w:rPr>
              <w:t xml:space="preserve">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CTGAACGGGAAGCTCACTG -3’</w:t>
            </w:r>
          </w:p>
        </w:tc>
      </w:tr>
      <w:tr w:rsidR="00EB3279" w:rsidRPr="00257C32" w14:paraId="1E15719C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AB78C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02270" w14:textId="77777777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625D0" w14:textId="1BA6569B" w:rsidR="00EB3279" w:rsidRPr="00257C32" w:rsidRDefault="00EB3279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</w:t>
            </w:r>
            <w:r w:rsidRPr="00257C32">
              <w:rPr>
                <w:sz w:val="22"/>
              </w:rPr>
              <w:t xml:space="preserve">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GTGCTCAGTGTAGCCCAGGA -3’</w:t>
            </w:r>
          </w:p>
        </w:tc>
      </w:tr>
      <w:tr w:rsidR="002D5C1E" w:rsidRPr="00257C32" w14:paraId="2049AD4C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48EA2" w14:textId="438B2CAE" w:rsidR="002D5C1E" w:rsidRPr="00257C32" w:rsidRDefault="002D5C1E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hAnsi="Times New Roman" w:cs="Times New Roman"/>
                <w:snapToGrid w:val="0"/>
                <w:color w:val="000000"/>
                <w:kern w:val="0"/>
                <w:sz w:val="22"/>
                <w:lang w:bidi="en-US"/>
              </w:rPr>
            </w:pPr>
            <w:r w:rsidRPr="00257C32">
              <w:rPr>
                <w:rFonts w:ascii="Times New Roman" w:hAnsi="Times New Roman" w:cs="Times New Roman" w:hint="eastAsia"/>
                <w:snapToGrid w:val="0"/>
                <w:color w:val="000000"/>
                <w:kern w:val="0"/>
                <w:sz w:val="22"/>
                <w:lang w:bidi="en-US"/>
              </w:rPr>
              <w:t>U</w:t>
            </w:r>
            <w:r w:rsidRPr="00257C32">
              <w:rPr>
                <w:rFonts w:ascii="Times New Roman" w:hAnsi="Times New Roman" w:cs="Times New Roman"/>
                <w:snapToGrid w:val="0"/>
                <w:color w:val="000000"/>
                <w:kern w:val="0"/>
                <w:sz w:val="22"/>
                <w:lang w:bidi="en-US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90FB5" w14:textId="77777777" w:rsidR="002D5C1E" w:rsidRPr="00257C32" w:rsidRDefault="002D5C1E" w:rsidP="002D5C1E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Forward</w:t>
            </w:r>
          </w:p>
          <w:p w14:paraId="15709161" w14:textId="48A987C8" w:rsidR="002D5C1E" w:rsidRPr="00257C32" w:rsidRDefault="002D5C1E" w:rsidP="002D5C1E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5F661" w14:textId="11D81079" w:rsidR="002D5C1E" w:rsidRPr="00257C32" w:rsidRDefault="002D5C1E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</w:t>
            </w:r>
            <w:r w:rsidRPr="00257C32">
              <w:rPr>
                <w:sz w:val="22"/>
              </w:rPr>
              <w:t xml:space="preserve"> </w:t>
            </w: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CGCTTCGGCAGCACATATAC-3’</w:t>
            </w:r>
          </w:p>
        </w:tc>
      </w:tr>
      <w:tr w:rsidR="002D5C1E" w:rsidRPr="00257C32" w14:paraId="37E32A25" w14:textId="77777777" w:rsidTr="00257C32">
        <w:trPr>
          <w:trHeight w:val="469"/>
        </w:trPr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75549D" w14:textId="77777777" w:rsidR="002D5C1E" w:rsidRPr="00257C32" w:rsidRDefault="002D5C1E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3BCB3F" w14:textId="2ACAEF54" w:rsidR="002D5C1E" w:rsidRPr="00257C32" w:rsidRDefault="002D5C1E" w:rsidP="00EB3279">
            <w:pPr>
              <w:widowControl/>
              <w:adjustRightInd w:val="0"/>
              <w:snapToGrid w:val="0"/>
              <w:spacing w:line="260" w:lineRule="atLeast"/>
              <w:ind w:firstLine="425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Reverse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F12347" w14:textId="498DA183" w:rsidR="002D5C1E" w:rsidRPr="00257C32" w:rsidRDefault="002D5C1E" w:rsidP="00EB3279">
            <w:pPr>
              <w:widowControl/>
              <w:adjustRightInd w:val="0"/>
              <w:snapToGrid w:val="0"/>
              <w:spacing w:line="260" w:lineRule="atLeast"/>
              <w:ind w:firstLine="425"/>
              <w:jc w:val="left"/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</w:pPr>
            <w:r w:rsidRPr="00257C32">
              <w:rPr>
                <w:rFonts w:ascii="Times New Roman" w:eastAsia="Times New Roman" w:hAnsi="Times New Roman" w:cs="Times New Roman"/>
                <w:snapToGrid w:val="0"/>
                <w:color w:val="000000"/>
                <w:kern w:val="0"/>
                <w:sz w:val="22"/>
                <w:lang w:eastAsia="de-DE" w:bidi="en-US"/>
              </w:rPr>
              <w:t>5’-TTCACGAATTTGCGTGTCAT-3’</w:t>
            </w:r>
          </w:p>
        </w:tc>
      </w:tr>
    </w:tbl>
    <w:p w14:paraId="1E216332" w14:textId="5994C4A6" w:rsidR="001C6515" w:rsidRPr="00477140" w:rsidRDefault="009C18FB" w:rsidP="00477140">
      <w:pPr>
        <w:widowControl/>
        <w:adjustRightInd w:val="0"/>
        <w:snapToGrid w:val="0"/>
        <w:spacing w:afterLines="100" w:after="312" w:line="360" w:lineRule="auto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Supplementary t</w:t>
      </w:r>
      <w:r w:rsidR="001C6515"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able 1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  <w:r w:rsidR="001C6515"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Primer sequences 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in this study</w:t>
      </w:r>
    </w:p>
    <w:p w14:paraId="02ADE31F" w14:textId="77777777" w:rsidR="00477140" w:rsidRPr="00477140" w:rsidRDefault="00477140" w:rsidP="00477140">
      <w:pPr>
        <w:widowControl/>
        <w:adjustRightInd w:val="0"/>
        <w:snapToGrid w:val="0"/>
        <w:spacing w:afterLines="100" w:after="312" w:line="360" w:lineRule="auto"/>
        <w:jc w:val="left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p w14:paraId="5CCF49E2" w14:textId="52F25FF8" w:rsidR="00477140" w:rsidRDefault="00477140" w:rsidP="00477140">
      <w:pPr>
        <w:widowControl/>
        <w:adjustRightInd w:val="0"/>
        <w:snapToGrid w:val="0"/>
        <w:spacing w:afterLines="100" w:after="312" w:line="360" w:lineRule="auto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Supplementary Table 2: 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The c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orrelation between clinicopathological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characteristics of OS patients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and 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circ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RNF220</w:t>
      </w:r>
      <w:r w:rsidRPr="00477140"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 xml:space="preserve"> expression</w:t>
      </w:r>
      <w:r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  <w:t>.</w:t>
      </w:r>
    </w:p>
    <w:tbl>
      <w:tblPr>
        <w:tblW w:w="13278" w:type="dxa"/>
        <w:tblLook w:val="04A0" w:firstRow="1" w:lastRow="0" w:firstColumn="1" w:lastColumn="0" w:noHBand="0" w:noVBand="1"/>
      </w:tblPr>
      <w:tblGrid>
        <w:gridCol w:w="2038"/>
        <w:gridCol w:w="2158"/>
        <w:gridCol w:w="1398"/>
        <w:gridCol w:w="1788"/>
        <w:gridCol w:w="1123"/>
        <w:gridCol w:w="4773"/>
      </w:tblGrid>
      <w:tr w:rsidR="00477140" w14:paraId="55FC6DDC" w14:textId="77777777" w:rsidTr="00450A70">
        <w:trPr>
          <w:gridAfter w:val="1"/>
          <w:wAfter w:w="4773" w:type="dxa"/>
          <w:trHeight w:val="570"/>
        </w:trPr>
        <w:tc>
          <w:tcPr>
            <w:tcW w:w="20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8D61CD8" w14:textId="77777777" w:rsidR="00477140" w:rsidRPr="00303B03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sz w:val="22"/>
              </w:rPr>
              <w:t>Clinicopathological Characteristics</w:t>
            </w:r>
          </w:p>
        </w:tc>
        <w:tc>
          <w:tcPr>
            <w:tcW w:w="215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1D36C1" w14:textId="7EF9DF61" w:rsidR="00477140" w:rsidRPr="00303B03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sz w:val="22"/>
              </w:rPr>
              <w:t xml:space="preserve">Number of Patients </w:t>
            </w:r>
            <w:r w:rsidRPr="00303B03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 w:rsidRPr="00303B03">
              <w:rPr>
                <w:rFonts w:ascii="Times New Roman" w:hAnsi="Times New Roman" w:cs="Times New Roman"/>
                <w:b/>
                <w:sz w:val="22"/>
              </w:rPr>
              <w:t xml:space="preserve">n = </w:t>
            </w:r>
            <w:r>
              <w:rPr>
                <w:rFonts w:ascii="Times New Roman" w:hAnsi="Times New Roman" w:cs="Times New Roman"/>
                <w:b/>
                <w:sz w:val="22"/>
              </w:rPr>
              <w:t>32</w:t>
            </w:r>
            <w:r w:rsidRPr="00303B03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31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CA4B01" w14:textId="77C20EAB" w:rsidR="00477140" w:rsidRPr="00303B03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sz w:val="22"/>
              </w:rPr>
              <w:t xml:space="preserve">Expression of </w:t>
            </w:r>
            <w:r>
              <w:rPr>
                <w:rFonts w:ascii="Times New Roman" w:hAnsi="Times New Roman" w:cs="Times New Roman"/>
                <w:b/>
                <w:sz w:val="22"/>
              </w:rPr>
              <w:t>circRNF220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AC2461" w14:textId="77777777" w:rsidR="00477140" w:rsidRPr="00303B03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i/>
                <w:sz w:val="22"/>
              </w:rPr>
              <w:t>P-</w:t>
            </w:r>
            <w:r w:rsidRPr="00303B03">
              <w:rPr>
                <w:rFonts w:ascii="Times New Roman" w:hAnsi="Times New Roman" w:cs="Times New Roman"/>
                <w:b/>
                <w:sz w:val="22"/>
              </w:rPr>
              <w:t>value</w:t>
            </w:r>
          </w:p>
        </w:tc>
      </w:tr>
      <w:tr w:rsidR="00477140" w14:paraId="4AED0017" w14:textId="77777777" w:rsidTr="00450A70">
        <w:trPr>
          <w:gridAfter w:val="1"/>
          <w:wAfter w:w="4773" w:type="dxa"/>
          <w:trHeight w:val="569"/>
        </w:trPr>
        <w:tc>
          <w:tcPr>
            <w:tcW w:w="203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00F7BD8" w14:textId="77777777" w:rsidR="00477140" w:rsidRPr="00432044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5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0EEF06" w14:textId="77777777" w:rsidR="00477140" w:rsidRPr="00432044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40F4A60D" w14:textId="41A7B122" w:rsidR="00477140" w:rsidRPr="00303B03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sz w:val="22"/>
              </w:rPr>
              <w:t xml:space="preserve">Low (n = </w:t>
            </w:r>
            <w:r>
              <w:rPr>
                <w:rFonts w:ascii="Times New Roman" w:hAnsi="Times New Roman" w:cs="Times New Roman"/>
                <w:b/>
                <w:sz w:val="22"/>
              </w:rPr>
              <w:t>15</w:t>
            </w:r>
            <w:r w:rsidRPr="00303B03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</w:tcPr>
          <w:p w14:paraId="049317B8" w14:textId="035212AF" w:rsidR="00477140" w:rsidRPr="00303B03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303B03">
              <w:rPr>
                <w:rFonts w:ascii="Times New Roman" w:hAnsi="Times New Roman" w:cs="Times New Roman"/>
                <w:b/>
                <w:sz w:val="22"/>
              </w:rPr>
              <w:t xml:space="preserve">High (n = </w:t>
            </w:r>
            <w:r>
              <w:rPr>
                <w:rFonts w:ascii="Times New Roman" w:hAnsi="Times New Roman" w:cs="Times New Roman"/>
                <w:b/>
                <w:sz w:val="22"/>
              </w:rPr>
              <w:t>17</w:t>
            </w:r>
            <w:r w:rsidRPr="00303B03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12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A019CE7" w14:textId="77777777" w:rsidR="00477140" w:rsidRPr="00432044" w:rsidRDefault="00477140" w:rsidP="00450A7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477140" w:rsidRPr="00D73D2E" w14:paraId="1A7AAAC5" w14:textId="77777777" w:rsidTr="00450A70">
        <w:trPr>
          <w:gridAfter w:val="1"/>
          <w:wAfter w:w="4773" w:type="dxa"/>
        </w:trPr>
        <w:tc>
          <w:tcPr>
            <w:tcW w:w="203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12958B6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D73D2E">
              <w:rPr>
                <w:rFonts w:ascii="Times New Roman" w:hAnsi="Times New Roman" w:cs="Times New Roman" w:hint="eastAsia"/>
                <w:sz w:val="24"/>
                <w:szCs w:val="24"/>
              </w:rPr>
              <w:t>ender</w:t>
            </w: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A3CF63D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FBF5DDF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B8125F0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54995C66" w14:textId="3C35DB4B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35</w:t>
            </w:r>
          </w:p>
        </w:tc>
      </w:tr>
      <w:tr w:rsidR="00477140" w:rsidRPr="00D73D2E" w14:paraId="5A980029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6EF608C0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6FBAAF00" w14:textId="29E43F2E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67D87993" w14:textId="68CE39B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76BCEFDD" w14:textId="4A891B9D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494AEDF7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793AD045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144B0029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C51E184" w14:textId="44940E6A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0C453669" w14:textId="7EA37C9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56450920" w14:textId="671F5211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317BE632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1A7D76DE" w14:textId="77777777" w:rsidTr="00450A70">
        <w:tc>
          <w:tcPr>
            <w:tcW w:w="2038" w:type="dxa"/>
            <w:shd w:val="clear" w:color="auto" w:fill="BFBFBF" w:themeFill="background1" w:themeFillShade="BF"/>
          </w:tcPr>
          <w:p w14:paraId="6054EB8A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158" w:type="dxa"/>
            <w:shd w:val="clear" w:color="auto" w:fill="BFBFBF" w:themeFill="background1" w:themeFillShade="BF"/>
          </w:tcPr>
          <w:p w14:paraId="34DCEC5E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BFBFBF" w:themeFill="background1" w:themeFillShade="BF"/>
          </w:tcPr>
          <w:p w14:paraId="1A64A6D2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shd w:val="clear" w:color="auto" w:fill="BFBFBF" w:themeFill="background1" w:themeFillShade="BF"/>
          </w:tcPr>
          <w:p w14:paraId="22608382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6BA1D50F" w14:textId="69E19F2F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5</w:t>
            </w:r>
          </w:p>
        </w:tc>
        <w:tc>
          <w:tcPr>
            <w:tcW w:w="4773" w:type="dxa"/>
          </w:tcPr>
          <w:p w14:paraId="3A77A18D" w14:textId="7A7BCE25" w:rsidR="00477140" w:rsidRPr="00D73D2E" w:rsidRDefault="00477140" w:rsidP="00450A70">
            <w:pPr>
              <w:widowControl/>
              <w:jc w:val="left"/>
            </w:pPr>
          </w:p>
        </w:tc>
      </w:tr>
      <w:tr w:rsidR="00477140" w:rsidRPr="00D73D2E" w14:paraId="254D27F3" w14:textId="77777777" w:rsidTr="00450A70">
        <w:tc>
          <w:tcPr>
            <w:tcW w:w="2038" w:type="dxa"/>
            <w:shd w:val="clear" w:color="auto" w:fill="F2F2F2" w:themeFill="background1" w:themeFillShade="F2"/>
          </w:tcPr>
          <w:p w14:paraId="5A45D18D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43850330" w14:textId="69787DCF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60D810AB" w14:textId="792A9FDD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5C044DDB" w14:textId="7343D665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2C2BAD51" w14:textId="7F436AAE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3" w:type="dxa"/>
          </w:tcPr>
          <w:p w14:paraId="22A4BF57" w14:textId="766441F6" w:rsidR="00477140" w:rsidRPr="00D73D2E" w:rsidRDefault="00477140" w:rsidP="00450A70">
            <w:pPr>
              <w:widowControl/>
              <w:jc w:val="left"/>
            </w:pPr>
          </w:p>
        </w:tc>
      </w:tr>
      <w:tr w:rsidR="00477140" w:rsidRPr="00D73D2E" w14:paraId="5CD80A83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1C0269B9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73D2E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  <w:r w:rsidRPr="00D73D2E">
              <w:rPr>
                <w:rFonts w:ascii="Times New Roman" w:hAnsi="Times New Roman" w:cs="Times New Roman"/>
                <w:sz w:val="24"/>
                <w:szCs w:val="24"/>
              </w:rPr>
              <w:softHyphen/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39EACE2" w14:textId="09B85739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195B294E" w14:textId="0C84DD4D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594C4896" w14:textId="602A8925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5E89859F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2BAD74D8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BFBFBF" w:themeFill="background1" w:themeFillShade="BF"/>
          </w:tcPr>
          <w:p w14:paraId="6718370D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796">
              <w:rPr>
                <w:rFonts w:ascii="Times New Roman" w:hAnsi="Times New Roman" w:cs="Times New Roman"/>
                <w:sz w:val="24"/>
                <w:szCs w:val="24"/>
              </w:rPr>
              <w:t>Tumor size (cm)</w:t>
            </w:r>
          </w:p>
        </w:tc>
        <w:tc>
          <w:tcPr>
            <w:tcW w:w="2158" w:type="dxa"/>
            <w:shd w:val="clear" w:color="auto" w:fill="BFBFBF" w:themeFill="background1" w:themeFillShade="BF"/>
          </w:tcPr>
          <w:p w14:paraId="2704EA68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BFBFBF" w:themeFill="background1" w:themeFillShade="BF"/>
          </w:tcPr>
          <w:p w14:paraId="02A154DA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shd w:val="clear" w:color="auto" w:fill="BFBFBF" w:themeFill="background1" w:themeFillShade="BF"/>
          </w:tcPr>
          <w:p w14:paraId="0240E419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0E7B4FB4" w14:textId="404FB5F8" w:rsidR="00477140" w:rsidRPr="00E06702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0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E0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9</w:t>
            </w:r>
          </w:p>
        </w:tc>
      </w:tr>
      <w:tr w:rsidR="00477140" w:rsidRPr="00D73D2E" w14:paraId="0DDAD282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3868471F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796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37D50EC" w14:textId="42AD2A0A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49962D59" w14:textId="5951E59B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21569157" w14:textId="45D9A516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11128090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4D0E1810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1ECA6F90" w14:textId="77777777" w:rsidR="00477140" w:rsidRPr="00214B1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3796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5726B2D7" w14:textId="78698D78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02A7BF8C" w14:textId="3283BB14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786BFE60" w14:textId="01BF8B1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F2F2F2" w:themeFill="background1" w:themeFillShade="F2"/>
          </w:tcPr>
          <w:p w14:paraId="620AA2A2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530E0860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BFBFBF" w:themeFill="background1" w:themeFillShade="BF"/>
          </w:tcPr>
          <w:p w14:paraId="30BDF747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42150209"/>
            <w:r w:rsidRPr="00214B1E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2158" w:type="dxa"/>
            <w:shd w:val="clear" w:color="auto" w:fill="BFBFBF" w:themeFill="background1" w:themeFillShade="BF"/>
          </w:tcPr>
          <w:p w14:paraId="02C433FE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BFBFBF" w:themeFill="background1" w:themeFillShade="BF"/>
          </w:tcPr>
          <w:p w14:paraId="3C0B388B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shd w:val="clear" w:color="auto" w:fill="BFBFBF" w:themeFill="background1" w:themeFillShade="BF"/>
          </w:tcPr>
          <w:p w14:paraId="1584F8DA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294B9133" w14:textId="523BE5CA" w:rsidR="00477140" w:rsidRPr="00E06702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67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 w:rsidR="001446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5</w:t>
            </w:r>
          </w:p>
        </w:tc>
      </w:tr>
      <w:bookmarkEnd w:id="1"/>
      <w:tr w:rsidR="00477140" w:rsidRPr="00D73D2E" w14:paraId="346D1C5F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5C642337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A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08A7D4BE" w14:textId="751E790A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299935BF" w14:textId="6FBAEBAC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75AFA71E" w14:textId="4786A6D3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6EAB15B8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79CBEF83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58E62AF9" w14:textId="77777777" w:rsidR="00477140" w:rsidRPr="00FE3796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B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110B70B8" w14:textId="4D515852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7EF009A6" w14:textId="1F04B1AC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59AF1818" w14:textId="12C7ABA4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2D3C350D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62B534BD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BFBFBF" w:themeFill="background1" w:themeFillShade="BF"/>
          </w:tcPr>
          <w:p w14:paraId="1FB072D9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D3A7E">
              <w:rPr>
                <w:rFonts w:ascii="Times New Roman" w:hAnsi="Times New Roman" w:cs="Times New Roman"/>
                <w:sz w:val="24"/>
                <w:szCs w:val="24"/>
              </w:rPr>
              <w:t>Anatomic location</w:t>
            </w:r>
          </w:p>
        </w:tc>
        <w:tc>
          <w:tcPr>
            <w:tcW w:w="2158" w:type="dxa"/>
            <w:shd w:val="clear" w:color="auto" w:fill="BFBFBF" w:themeFill="background1" w:themeFillShade="BF"/>
          </w:tcPr>
          <w:p w14:paraId="4F32A4DB" w14:textId="77777777" w:rsidR="00477140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8" w:type="dxa"/>
            <w:shd w:val="clear" w:color="auto" w:fill="BFBFBF" w:themeFill="background1" w:themeFillShade="BF"/>
          </w:tcPr>
          <w:p w14:paraId="64EB3DF9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8" w:type="dxa"/>
            <w:shd w:val="clear" w:color="auto" w:fill="BFBFBF" w:themeFill="background1" w:themeFillShade="BF"/>
          </w:tcPr>
          <w:p w14:paraId="2FB5602F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BFBFBF" w:themeFill="background1" w:themeFillShade="BF"/>
          </w:tcPr>
          <w:p w14:paraId="5C37C609" w14:textId="037EBD1B" w:rsidR="00477140" w:rsidRPr="00D73D2E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7</w:t>
            </w:r>
          </w:p>
        </w:tc>
      </w:tr>
      <w:tr w:rsidR="00477140" w:rsidRPr="00D73D2E" w14:paraId="7532AC72" w14:textId="77777777" w:rsidTr="00450A70">
        <w:trPr>
          <w:gridAfter w:val="1"/>
          <w:wAfter w:w="4773" w:type="dxa"/>
        </w:trPr>
        <w:tc>
          <w:tcPr>
            <w:tcW w:w="2038" w:type="dxa"/>
            <w:shd w:val="clear" w:color="auto" w:fill="F2F2F2" w:themeFill="background1" w:themeFillShade="F2"/>
          </w:tcPr>
          <w:p w14:paraId="5CB51EF5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1A7">
              <w:rPr>
                <w:rFonts w:ascii="Times New Roman" w:hAnsi="Times New Roman"/>
                <w:sz w:val="24"/>
              </w:rPr>
              <w:t>Tibia/femur</w:t>
            </w:r>
          </w:p>
        </w:tc>
        <w:tc>
          <w:tcPr>
            <w:tcW w:w="2158" w:type="dxa"/>
            <w:shd w:val="clear" w:color="auto" w:fill="F2F2F2" w:themeFill="background1" w:themeFillShade="F2"/>
          </w:tcPr>
          <w:p w14:paraId="2B719737" w14:textId="2F659565" w:rsidR="00477140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98" w:type="dxa"/>
            <w:shd w:val="clear" w:color="auto" w:fill="F2F2F2" w:themeFill="background1" w:themeFillShade="F2"/>
          </w:tcPr>
          <w:p w14:paraId="3FC2D646" w14:textId="091F2124" w:rsidR="00477140" w:rsidRPr="00D73D2E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8" w:type="dxa"/>
            <w:shd w:val="clear" w:color="auto" w:fill="F2F2F2" w:themeFill="background1" w:themeFillShade="F2"/>
          </w:tcPr>
          <w:p w14:paraId="30A3053C" w14:textId="141C2051" w:rsidR="00477140" w:rsidRPr="00D73D2E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23" w:type="dxa"/>
            <w:shd w:val="clear" w:color="auto" w:fill="F2F2F2" w:themeFill="background1" w:themeFillShade="F2"/>
          </w:tcPr>
          <w:p w14:paraId="790CA569" w14:textId="77777777" w:rsidR="00477140" w:rsidRPr="00D73D2E" w:rsidRDefault="00477140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140" w:rsidRPr="00D73D2E" w14:paraId="4FE95E5C" w14:textId="77777777" w:rsidTr="00450A70">
        <w:trPr>
          <w:gridAfter w:val="1"/>
          <w:wAfter w:w="4773" w:type="dxa"/>
        </w:trPr>
        <w:tc>
          <w:tcPr>
            <w:tcW w:w="203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0E82A2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F61A7">
              <w:rPr>
                <w:rFonts w:ascii="Times New Roman" w:hAnsi="Times New Roman"/>
                <w:sz w:val="24"/>
              </w:rPr>
              <w:t>Elsewhere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B64603" w14:textId="7BAD8521" w:rsidR="00477140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A8ADAC" w14:textId="39552FEB" w:rsidR="00477140" w:rsidRPr="00D73D2E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41B4507" w14:textId="16108404" w:rsidR="00477140" w:rsidRPr="00D73D2E" w:rsidRDefault="001446EF" w:rsidP="00450A7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33D118" w14:textId="77777777" w:rsidR="00477140" w:rsidRPr="00D73D2E" w:rsidRDefault="00477140" w:rsidP="00450A7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8AC17E" w14:textId="77777777" w:rsidR="00477140" w:rsidRPr="00477140" w:rsidRDefault="00477140" w:rsidP="00477140">
      <w:pPr>
        <w:widowControl/>
        <w:adjustRightInd w:val="0"/>
        <w:snapToGrid w:val="0"/>
        <w:spacing w:afterLines="100" w:after="312" w:line="360" w:lineRule="auto"/>
        <w:rPr>
          <w:rFonts w:ascii="Times New Roman" w:eastAsia="Times New Roman" w:hAnsi="Times New Roman" w:cs="Times New Roman"/>
          <w:b/>
          <w:bCs/>
          <w:snapToGrid w:val="0"/>
          <w:color w:val="000000"/>
          <w:kern w:val="0"/>
          <w:sz w:val="24"/>
          <w:szCs w:val="24"/>
          <w:lang w:eastAsia="de-DE" w:bidi="en-US"/>
        </w:rPr>
      </w:pPr>
    </w:p>
    <w:sectPr w:rsidR="00477140" w:rsidRPr="00477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4DC33E" w14:textId="77777777" w:rsidR="006D63BD" w:rsidRDefault="006D63BD" w:rsidP="001C6515">
      <w:r>
        <w:separator/>
      </w:r>
    </w:p>
  </w:endnote>
  <w:endnote w:type="continuationSeparator" w:id="0">
    <w:p w14:paraId="438FA083" w14:textId="77777777" w:rsidR="006D63BD" w:rsidRDefault="006D63BD" w:rsidP="001C6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6479C9" w14:textId="77777777" w:rsidR="006D63BD" w:rsidRDefault="006D63BD" w:rsidP="001C6515">
      <w:r>
        <w:separator/>
      </w:r>
    </w:p>
  </w:footnote>
  <w:footnote w:type="continuationSeparator" w:id="0">
    <w:p w14:paraId="6084F420" w14:textId="77777777" w:rsidR="006D63BD" w:rsidRDefault="006D63BD" w:rsidP="001C6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AC8"/>
    <w:rsid w:val="000A356E"/>
    <w:rsid w:val="001446EF"/>
    <w:rsid w:val="001569E4"/>
    <w:rsid w:val="001C6515"/>
    <w:rsid w:val="00257C32"/>
    <w:rsid w:val="002D5C1E"/>
    <w:rsid w:val="003835FF"/>
    <w:rsid w:val="004207EA"/>
    <w:rsid w:val="004564CE"/>
    <w:rsid w:val="00477140"/>
    <w:rsid w:val="00492259"/>
    <w:rsid w:val="004D34E4"/>
    <w:rsid w:val="004E29E5"/>
    <w:rsid w:val="004E7AC8"/>
    <w:rsid w:val="005E7CDF"/>
    <w:rsid w:val="0060326D"/>
    <w:rsid w:val="00607333"/>
    <w:rsid w:val="006D63BD"/>
    <w:rsid w:val="00711802"/>
    <w:rsid w:val="00871E96"/>
    <w:rsid w:val="00967C75"/>
    <w:rsid w:val="009C18FB"/>
    <w:rsid w:val="00A06076"/>
    <w:rsid w:val="00A32153"/>
    <w:rsid w:val="00A602C7"/>
    <w:rsid w:val="00A70BFA"/>
    <w:rsid w:val="00AA7151"/>
    <w:rsid w:val="00B004FF"/>
    <w:rsid w:val="00BB6F48"/>
    <w:rsid w:val="00D37F57"/>
    <w:rsid w:val="00DE2E93"/>
    <w:rsid w:val="00EB3279"/>
    <w:rsid w:val="00F324F7"/>
    <w:rsid w:val="00FB38F9"/>
    <w:rsid w:val="00FF2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00366D"/>
  <w15:chartTrackingRefBased/>
  <w15:docId w15:val="{5F0C5DB1-8C72-4F7C-9422-A28427A62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65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65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65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6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yubo</dc:creator>
  <cp:keywords/>
  <dc:description/>
  <cp:lastModifiedBy>Lavanya Ganesan</cp:lastModifiedBy>
  <cp:revision>15</cp:revision>
  <dcterms:created xsi:type="dcterms:W3CDTF">2020-12-11T10:56:00Z</dcterms:created>
  <dcterms:modified xsi:type="dcterms:W3CDTF">2023-10-12T09:39:00Z</dcterms:modified>
</cp:coreProperties>
</file>